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8635" cy="3239135"/>
            <wp:effectExtent l="0" t="0" r="0" b="0"/>
            <wp:docPr id="1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23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Surrounding base composition of 5hmC sites in mouse ESC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comparative analysi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015"/>
        <w:gridCol w:w="1162"/>
        <w:gridCol w:w="984"/>
        <w:gridCol w:w="1381"/>
        <w:gridCol w:w="1385"/>
        <w:gridCol w:w="137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Metho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-nu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rimmomatic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am-read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0tim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1tim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bowtie2_2times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nano-sea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7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8400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02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595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102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nano-sea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9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77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03858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6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298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1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87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042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52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746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72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87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03089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245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839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70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pulldow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894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70534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57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588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54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pulldow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Q1958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919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8327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311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629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.059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Statistics results of 5hmC sites</w:t>
      </w:r>
    </w:p>
    <w:tbl>
      <w:tblPr>
        <w:tblW w:w="11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010"/>
        <w:gridCol w:w="984"/>
        <w:gridCol w:w="1146"/>
        <w:gridCol w:w="1070"/>
        <w:gridCol w:w="997"/>
        <w:gridCol w:w="1037"/>
        <w:gridCol w:w="1037"/>
        <w:gridCol w:w="975"/>
        <w:gridCol w:w="1070"/>
        <w:gridCol w:w="1070"/>
      </w:tblGrid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etho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_num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lin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string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total_C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p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H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hmC_CH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p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H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C2T_CHH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819157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63831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569632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34247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016318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26527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75253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25006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97779018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seq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882444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76488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81205869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1831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23509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15746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328242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703057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92935889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pulldow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268015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3603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6142069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42779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1875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0816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8295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41658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7283381</w:t>
            </w:r>
          </w:p>
        </w:tc>
      </w:tr>
      <w:tr>
        <w:trPr>
          <w:trHeight w:val="276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ace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pulldow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SEQ1958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252215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0443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9829720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58181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258608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729359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16618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1404670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</w:rPr>
              <w:t>40047051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05:23:00Z</dcterms:created>
  <dc:creator>xiaogang li</dc:creator>
  <dc:description/>
  <cp:keywords/>
  <dc:language>en-US</dc:language>
  <cp:lastModifiedBy>xiaogang li</cp:lastModifiedBy>
  <dcterms:modified xsi:type="dcterms:W3CDTF">2021-05-14T01:28:00Z</dcterms:modified>
  <cp:revision>16</cp:revision>
  <dc:subject/>
  <dc:title/>
</cp:coreProperties>
</file>